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7F9" w:rsidRPr="00814B48" w:rsidRDefault="00814B48" w:rsidP="003A16F7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</w:rPr>
      </w:pPr>
      <w:bookmarkStart w:id="0" w:name="_Ref468186976"/>
      <w:bookmarkStart w:id="1" w:name="_Ref468186970"/>
      <w:r w:rsidRPr="00814B48">
        <w:rPr>
          <w:rFonts w:ascii="Times New Roman" w:hAnsi="Times New Roman" w:cs="Times New Roman"/>
          <w:b/>
          <w:i w:val="0"/>
          <w:color w:val="auto"/>
          <w:sz w:val="24"/>
        </w:rPr>
        <w:t xml:space="preserve">S1 </w:t>
      </w:r>
      <w:r w:rsidR="005A0F57" w:rsidRPr="00814B48">
        <w:rPr>
          <w:rFonts w:ascii="Times New Roman" w:hAnsi="Times New Roman" w:cs="Times New Roman"/>
          <w:b/>
          <w:i w:val="0"/>
          <w:color w:val="auto"/>
          <w:sz w:val="24"/>
        </w:rPr>
        <w:t>Tabl</w:t>
      </w:r>
      <w:bookmarkEnd w:id="0"/>
      <w:r w:rsidRPr="00814B48">
        <w:rPr>
          <w:rFonts w:ascii="Times New Roman" w:hAnsi="Times New Roman" w:cs="Times New Roman"/>
          <w:b/>
          <w:i w:val="0"/>
          <w:color w:val="auto"/>
          <w:sz w:val="24"/>
        </w:rPr>
        <w:t>e</w:t>
      </w:r>
      <w:r w:rsidR="005A0F57" w:rsidRPr="00814B48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bookmarkStart w:id="2" w:name="_Toc513491673"/>
      <w:bookmarkEnd w:id="1"/>
      <w:r w:rsidR="006147F9" w:rsidRPr="00814B48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710"/>
        <w:gridCol w:w="1710"/>
        <w:gridCol w:w="1450"/>
        <w:gridCol w:w="1870"/>
      </w:tblGrid>
      <w:tr w:rsidR="00814B48" w:rsidRPr="00814B48" w:rsidTr="00950C28">
        <w:tc>
          <w:tcPr>
            <w:tcW w:w="261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814B48">
              <w:rPr>
                <w:rFonts w:ascii="Times New Roman" w:hAnsi="Times New Roman" w:cs="Times New Roman"/>
                <w:i/>
              </w:rPr>
              <w:t>P</w:t>
            </w:r>
            <w:r w:rsidRPr="00814B48">
              <w:rPr>
                <w:rFonts w:ascii="Times New Roman" w:hAnsi="Times New Roman" w:cs="Times New Roman"/>
              </w:rPr>
              <w:t>-value</w:t>
            </w:r>
          </w:p>
        </w:tc>
      </w:tr>
      <w:tr w:rsidR="00814B48" w:rsidRPr="00814B48" w:rsidTr="00950C28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2.789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06</w:t>
            </w:r>
          </w:p>
        </w:tc>
      </w:tr>
      <w:tr w:rsidR="00814B48" w:rsidRPr="00814B48" w:rsidTr="00950C28">
        <w:tc>
          <w:tcPr>
            <w:tcW w:w="261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Calf – Presen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1.25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212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Foraging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250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2.318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22*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FSB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383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703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Resting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211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1.781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77 •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Socializing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2.062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41*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Large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70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Mid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51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Small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882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62 •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Tour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2.325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21*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Trawler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2.235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27*</w:t>
            </w:r>
          </w:p>
        </w:tc>
      </w:tr>
      <w:tr w:rsidR="00814B48" w:rsidRPr="00814B48" w:rsidTr="00950C28">
        <w:tc>
          <w:tcPr>
            <w:tcW w:w="26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814B48">
              <w:rPr>
                <w:rFonts w:ascii="Times New Roman" w:hAnsi="Times New Roman" w:cs="Times New Roman"/>
              </w:rPr>
              <w:t>Tour&amp;Trawler</w:t>
            </w:r>
            <w:proofErr w:type="spellEnd"/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71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45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2.477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14*</w:t>
            </w:r>
          </w:p>
        </w:tc>
      </w:tr>
      <w:tr w:rsidR="00814B48" w:rsidRPr="00814B48" w:rsidTr="00950C28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Edf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  <w:i/>
              </w:rPr>
              <w:t>P</w:t>
            </w:r>
            <w:r w:rsidRPr="00814B48">
              <w:rPr>
                <w:rFonts w:ascii="Times New Roman" w:hAnsi="Times New Roman" w:cs="Times New Roman"/>
              </w:rPr>
              <w:t>-value</w:t>
            </w:r>
          </w:p>
        </w:tc>
      </w:tr>
      <w:tr w:rsidR="00814B48" w:rsidRPr="00814B48" w:rsidTr="00950C28">
        <w:tc>
          <w:tcPr>
            <w:tcW w:w="261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s(</w:t>
            </w:r>
            <w:proofErr w:type="spellStart"/>
            <w:r w:rsidRPr="00814B48">
              <w:rPr>
                <w:rFonts w:ascii="Times New Roman" w:hAnsi="Times New Roman" w:cs="Times New Roman"/>
              </w:rPr>
              <w:t>TimeOfDay</w:t>
            </w:r>
            <w:proofErr w:type="spellEnd"/>
            <w:r w:rsidRPr="00814B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4.31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776</w:t>
            </w:r>
          </w:p>
        </w:tc>
      </w:tr>
      <w:tr w:rsidR="00814B48" w:rsidRPr="00814B48" w:rsidTr="00950C28">
        <w:tc>
          <w:tcPr>
            <w:tcW w:w="261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s(</w:t>
            </w:r>
            <w:proofErr w:type="spellStart"/>
            <w:r w:rsidRPr="00814B48">
              <w:rPr>
                <w:rFonts w:ascii="Times New Roman" w:hAnsi="Times New Roman" w:cs="Times New Roman"/>
              </w:rPr>
              <w:t>GrpSize</w:t>
            </w:r>
            <w:proofErr w:type="spellEnd"/>
            <w:r w:rsidRPr="00814B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87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281</w:t>
            </w:r>
          </w:p>
        </w:tc>
      </w:tr>
    </w:tbl>
    <w:p w:rsidR="006147F9" w:rsidRPr="00814B48" w:rsidRDefault="006147F9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14B48">
        <w:rPr>
          <w:rFonts w:ascii="Times New Roman" w:hAnsi="Times New Roman" w:cs="Times New Roman"/>
          <w:iCs/>
          <w:sz w:val="24"/>
          <w:szCs w:val="24"/>
        </w:rPr>
        <w:t xml:space="preserve">Includes linear (top) and smooth (bottom) terms. Linear categorical terms are estimated relative to the reference value for that term: Absent (calf), Travelling (behavioral state), and </w:t>
      </w:r>
      <w:proofErr w:type="gramStart"/>
      <w:r w:rsidRPr="00814B48">
        <w:rPr>
          <w:rFonts w:ascii="Times New Roman" w:hAnsi="Times New Roman" w:cs="Times New Roman"/>
          <w:iCs/>
          <w:sz w:val="24"/>
          <w:szCs w:val="24"/>
        </w:rPr>
        <w:t>None</w:t>
      </w:r>
      <w:proofErr w:type="gramEnd"/>
      <w:r w:rsidRPr="00814B48">
        <w:rPr>
          <w:rFonts w:ascii="Times New Roman" w:hAnsi="Times New Roman" w:cs="Times New Roman"/>
          <w:iCs/>
          <w:sz w:val="24"/>
          <w:szCs w:val="24"/>
        </w:rPr>
        <w:t xml:space="preserve"> (vessel category). </w:t>
      </w:r>
    </w:p>
    <w:p w:rsidR="006147F9" w:rsidRPr="00814B48" w:rsidRDefault="006147F9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14B48">
        <w:rPr>
          <w:rFonts w:ascii="Times New Roman" w:hAnsi="Times New Roman" w:cs="Times New Roman"/>
          <w:iCs/>
          <w:sz w:val="24"/>
          <w:szCs w:val="24"/>
        </w:rPr>
        <w:t xml:space="preserve">*Indicates a variable with a statistically significant effect at alpha level 0.05. </w:t>
      </w:r>
    </w:p>
    <w:p w:rsidR="006147F9" w:rsidRPr="00814B48" w:rsidRDefault="006147F9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14B48">
        <w:rPr>
          <w:rFonts w:ascii="Times New Roman" w:hAnsi="Times New Roman" w:cs="Times New Roman"/>
          <w:sz w:val="24"/>
          <w:szCs w:val="24"/>
        </w:rPr>
        <w:t>•</w:t>
      </w:r>
      <w:r w:rsidRPr="00814B48">
        <w:rPr>
          <w:rFonts w:ascii="Times New Roman" w:hAnsi="Times New Roman" w:cs="Times New Roman"/>
          <w:iCs/>
          <w:sz w:val="24"/>
          <w:szCs w:val="24"/>
        </w:rPr>
        <w:t>Indicates a variable with a statistically significant effect at alpha level 0.1.</w:t>
      </w:r>
      <w:bookmarkStart w:id="3" w:name="_GoBack"/>
      <w:bookmarkEnd w:id="3"/>
    </w:p>
    <w:sectPr w:rsidR="006147F9" w:rsidRPr="00814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F57"/>
    <w:rsid w:val="000429A2"/>
    <w:rsid w:val="00125C6A"/>
    <w:rsid w:val="001A3F52"/>
    <w:rsid w:val="001D78E3"/>
    <w:rsid w:val="00203CB7"/>
    <w:rsid w:val="003A16F7"/>
    <w:rsid w:val="004B6D38"/>
    <w:rsid w:val="004E7CDC"/>
    <w:rsid w:val="0056230B"/>
    <w:rsid w:val="005A0F57"/>
    <w:rsid w:val="006147F9"/>
    <w:rsid w:val="00814B48"/>
    <w:rsid w:val="0087105D"/>
    <w:rsid w:val="009427EF"/>
    <w:rsid w:val="00980AF3"/>
    <w:rsid w:val="00AD2412"/>
    <w:rsid w:val="00AD69C1"/>
    <w:rsid w:val="00B46C5E"/>
    <w:rsid w:val="00BB06E1"/>
    <w:rsid w:val="00BC3A1E"/>
    <w:rsid w:val="00C206DA"/>
    <w:rsid w:val="00C50479"/>
    <w:rsid w:val="00CF51BD"/>
    <w:rsid w:val="00D029DD"/>
    <w:rsid w:val="00D041F0"/>
    <w:rsid w:val="00DA026C"/>
    <w:rsid w:val="00DF4DD6"/>
    <w:rsid w:val="00E018FC"/>
    <w:rsid w:val="00E17AC4"/>
    <w:rsid w:val="00E2466D"/>
    <w:rsid w:val="00F5234A"/>
    <w:rsid w:val="00F547AA"/>
    <w:rsid w:val="00FF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77BC82-34EF-434D-8405-752CE980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0F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wetz</dc:creator>
  <cp:keywords/>
  <dc:description/>
  <cp:lastModifiedBy>Sarah Piwetz</cp:lastModifiedBy>
  <cp:revision>3</cp:revision>
  <dcterms:created xsi:type="dcterms:W3CDTF">2019-02-03T04:54:00Z</dcterms:created>
  <dcterms:modified xsi:type="dcterms:W3CDTF">2019-02-03T04:55:00Z</dcterms:modified>
</cp:coreProperties>
</file>